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118664" w14:textId="49FF8EB2" w:rsidR="00574CD6" w:rsidRPr="008C43B1" w:rsidRDefault="00ED69E5" w:rsidP="00574CD6">
      <w:pPr>
        <w:rPr>
          <w:szCs w:val="24"/>
        </w:rPr>
      </w:pPr>
      <w:r w:rsidRPr="008C43B1">
        <w:rPr>
          <w:rFonts w:ascii="Times New Roman" w:hAnsi="Times New Roman" w:cs="Times New Roman"/>
          <w:b/>
          <w:szCs w:val="24"/>
        </w:rPr>
        <w:t>S</w:t>
      </w:r>
      <w:r w:rsidR="00A523CF">
        <w:rPr>
          <w:rFonts w:ascii="Times New Roman" w:hAnsi="Times New Roman" w:cs="Times New Roman" w:hint="eastAsia"/>
          <w:b/>
          <w:szCs w:val="24"/>
        </w:rPr>
        <w:t>2</w:t>
      </w:r>
      <w:r w:rsidRPr="008C43B1">
        <w:rPr>
          <w:rFonts w:ascii="Times New Roman" w:hAnsi="Times New Roman" w:cs="Times New Roman"/>
          <w:b/>
          <w:szCs w:val="24"/>
        </w:rPr>
        <w:t xml:space="preserve"> </w:t>
      </w:r>
      <w:r w:rsidR="004759B7" w:rsidRPr="008C43B1">
        <w:rPr>
          <w:rFonts w:ascii="Times New Roman" w:hAnsi="Times New Roman" w:cs="Times New Roman"/>
          <w:b/>
          <w:szCs w:val="24"/>
        </w:rPr>
        <w:t xml:space="preserve">Table. </w:t>
      </w:r>
      <w:r w:rsidR="00574CD6" w:rsidRPr="006713CD">
        <w:rPr>
          <w:rFonts w:ascii="Times New Roman" w:hAnsi="Times New Roman" w:cs="Times New Roman"/>
          <w:b/>
          <w:szCs w:val="24"/>
        </w:rPr>
        <w:t>Univariate analysis of the factors associated with readmission within 90 days (n=254)</w:t>
      </w:r>
      <w:r w:rsidR="00574CD6" w:rsidRPr="006713CD">
        <w:rPr>
          <w:rFonts w:ascii="Times New Roman" w:hAnsi="Times New Roman" w:cs="Times New Roman" w:hint="eastAsia"/>
          <w:b/>
          <w:szCs w:val="24"/>
        </w:rPr>
        <w:t xml:space="preserve"> </w:t>
      </w:r>
      <w:r w:rsidR="005E61CE" w:rsidRPr="008C43B1">
        <w:rPr>
          <w:rFonts w:ascii="Times New Roman" w:hAnsi="Times New Roman" w:cs="Times New Roman" w:hint="eastAsia"/>
          <w:szCs w:val="24"/>
        </w:rPr>
        <w:t>.</w:t>
      </w:r>
    </w:p>
    <w:tbl>
      <w:tblPr>
        <w:tblStyle w:val="a4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76"/>
        <w:gridCol w:w="1418"/>
        <w:gridCol w:w="1133"/>
      </w:tblGrid>
      <w:tr w:rsidR="008C43B1" w:rsidRPr="008C43B1" w14:paraId="1B009E3C" w14:textId="77777777" w:rsidTr="00FD0F97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05D70C3" w14:textId="77777777" w:rsidR="00574CD6" w:rsidRPr="008C43B1" w:rsidRDefault="00574CD6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V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BBB8CA" w14:textId="77777777" w:rsidR="00574CD6" w:rsidRPr="008C43B1" w:rsidRDefault="00574CD6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ACEFF5" w14:textId="77777777" w:rsidR="00574CD6" w:rsidRPr="008C43B1" w:rsidRDefault="00574CD6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47E43ED" w14:textId="77777777" w:rsidR="00574CD6" w:rsidRPr="008C43B1" w:rsidRDefault="00574CD6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8C43B1" w:rsidRPr="008C43B1" w14:paraId="1F6CFED7" w14:textId="77777777" w:rsidTr="00FD0F97">
        <w:tc>
          <w:tcPr>
            <w:tcW w:w="4678" w:type="dxa"/>
            <w:tcBorders>
              <w:top w:val="single" w:sz="4" w:space="0" w:color="auto"/>
            </w:tcBorders>
          </w:tcPr>
          <w:p w14:paraId="01C3340D" w14:textId="77777777" w:rsidR="00574CD6" w:rsidRPr="008C43B1" w:rsidRDefault="002D4E3E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A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B07871" w14:textId="77777777" w:rsidR="00574CD6" w:rsidRPr="008C43B1" w:rsidRDefault="00574CD6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8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0956DA" w14:textId="77777777" w:rsidR="00574CD6" w:rsidRPr="008C43B1" w:rsidRDefault="00574CD6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255C4D5" w14:textId="77777777" w:rsidR="00574CD6" w:rsidRPr="008C43B1" w:rsidRDefault="00574CD6" w:rsidP="00B810C2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54</w:t>
            </w:r>
          </w:p>
        </w:tc>
      </w:tr>
      <w:tr w:rsidR="008C43B1" w:rsidRPr="008C43B1" w14:paraId="4E4967D5" w14:textId="77777777" w:rsidTr="00FD0F97">
        <w:tc>
          <w:tcPr>
            <w:tcW w:w="4678" w:type="dxa"/>
          </w:tcPr>
          <w:p w14:paraId="33794151" w14:textId="77777777" w:rsidR="005E61CE" w:rsidRPr="008C43B1" w:rsidRDefault="005E61CE" w:rsidP="00856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Duration of PAC (</w:t>
            </w:r>
            <w:r w:rsidRPr="008C43B1"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≧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5 days)</w:t>
            </w:r>
          </w:p>
        </w:tc>
        <w:tc>
          <w:tcPr>
            <w:tcW w:w="1276" w:type="dxa"/>
          </w:tcPr>
          <w:p w14:paraId="4DCB97A4" w14:textId="77777777" w:rsidR="005E61CE" w:rsidRPr="008C43B1" w:rsidRDefault="005E61CE" w:rsidP="008562C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0</w:t>
            </w:r>
          </w:p>
        </w:tc>
        <w:tc>
          <w:tcPr>
            <w:tcW w:w="1418" w:type="dxa"/>
          </w:tcPr>
          <w:p w14:paraId="168558E7" w14:textId="77777777" w:rsidR="005E61CE" w:rsidRPr="008C43B1" w:rsidRDefault="005E61CE" w:rsidP="008562C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7-0.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1133" w:type="dxa"/>
          </w:tcPr>
          <w:p w14:paraId="14B06618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</w:tr>
      <w:tr w:rsidR="008C43B1" w:rsidRPr="008C43B1" w14:paraId="1C772829" w14:textId="77777777" w:rsidTr="00FD0F97">
        <w:tc>
          <w:tcPr>
            <w:tcW w:w="4678" w:type="dxa"/>
          </w:tcPr>
          <w:p w14:paraId="71212A4C" w14:textId="77777777" w:rsidR="005E61CE" w:rsidRPr="008C43B1" w:rsidRDefault="005E61CE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Gender (women)</w:t>
            </w:r>
          </w:p>
        </w:tc>
        <w:tc>
          <w:tcPr>
            <w:tcW w:w="1276" w:type="dxa"/>
          </w:tcPr>
          <w:p w14:paraId="2060903C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88</w:t>
            </w:r>
          </w:p>
        </w:tc>
        <w:tc>
          <w:tcPr>
            <w:tcW w:w="1418" w:type="dxa"/>
          </w:tcPr>
          <w:p w14:paraId="338A138E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1.4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1133" w:type="dxa"/>
          </w:tcPr>
          <w:p w14:paraId="531D0C8C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</w:tr>
      <w:tr w:rsidR="008C43B1" w:rsidRPr="008C43B1" w14:paraId="0E97B363" w14:textId="77777777" w:rsidTr="00FD0F97">
        <w:tc>
          <w:tcPr>
            <w:tcW w:w="4678" w:type="dxa"/>
          </w:tcPr>
          <w:p w14:paraId="224C6372" w14:textId="77777777" w:rsidR="005E61CE" w:rsidRPr="008C43B1" w:rsidRDefault="005E61CE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ge </w:t>
            </w:r>
            <w:r w:rsidRPr="008C43B1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≧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5 (year)</w:t>
            </w:r>
          </w:p>
        </w:tc>
        <w:tc>
          <w:tcPr>
            <w:tcW w:w="1276" w:type="dxa"/>
          </w:tcPr>
          <w:p w14:paraId="678FC8E1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83</w:t>
            </w:r>
          </w:p>
        </w:tc>
        <w:tc>
          <w:tcPr>
            <w:tcW w:w="1418" w:type="dxa"/>
          </w:tcPr>
          <w:p w14:paraId="121A4FFC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4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1.44</w:t>
            </w:r>
          </w:p>
        </w:tc>
        <w:tc>
          <w:tcPr>
            <w:tcW w:w="1133" w:type="dxa"/>
          </w:tcPr>
          <w:p w14:paraId="167B2DC6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51</w:t>
            </w:r>
          </w:p>
        </w:tc>
      </w:tr>
      <w:tr w:rsidR="008C43B1" w:rsidRPr="008C43B1" w14:paraId="73B75E55" w14:textId="77777777" w:rsidTr="00FD0F97">
        <w:tc>
          <w:tcPr>
            <w:tcW w:w="4678" w:type="dxa"/>
          </w:tcPr>
          <w:p w14:paraId="6CC9A81E" w14:textId="77777777" w:rsidR="005E61CE" w:rsidRPr="008C43B1" w:rsidRDefault="005E61CE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D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mentia</w:t>
            </w:r>
          </w:p>
        </w:tc>
        <w:tc>
          <w:tcPr>
            <w:tcW w:w="1276" w:type="dxa"/>
          </w:tcPr>
          <w:p w14:paraId="0F4367DC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8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418" w:type="dxa"/>
          </w:tcPr>
          <w:p w14:paraId="27F41833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47-1.4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1133" w:type="dxa"/>
          </w:tcPr>
          <w:p w14:paraId="5A51159F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0</w:t>
            </w:r>
          </w:p>
        </w:tc>
      </w:tr>
      <w:tr w:rsidR="008C43B1" w:rsidRPr="008C43B1" w14:paraId="0657B3EE" w14:textId="77777777" w:rsidTr="00FD0F97">
        <w:tc>
          <w:tcPr>
            <w:tcW w:w="4678" w:type="dxa"/>
          </w:tcPr>
          <w:p w14:paraId="5CAAE075" w14:textId="77777777" w:rsidR="005E61CE" w:rsidRPr="008C43B1" w:rsidRDefault="005E61CE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arkinsonism</w:t>
            </w:r>
          </w:p>
        </w:tc>
        <w:tc>
          <w:tcPr>
            <w:tcW w:w="1276" w:type="dxa"/>
          </w:tcPr>
          <w:p w14:paraId="2271D2D4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418" w:type="dxa"/>
          </w:tcPr>
          <w:p w14:paraId="03B1DF31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0.78</w:t>
            </w:r>
          </w:p>
        </w:tc>
        <w:tc>
          <w:tcPr>
            <w:tcW w:w="1133" w:type="dxa"/>
          </w:tcPr>
          <w:p w14:paraId="59CC1BEA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</w:tr>
      <w:tr w:rsidR="008C43B1" w:rsidRPr="008C43B1" w14:paraId="188D6CF2" w14:textId="77777777" w:rsidTr="00FD0F97">
        <w:tc>
          <w:tcPr>
            <w:tcW w:w="4678" w:type="dxa"/>
            <w:vAlign w:val="center"/>
          </w:tcPr>
          <w:p w14:paraId="6D9E75B8" w14:textId="77777777" w:rsidR="005E61CE" w:rsidRPr="008C43B1" w:rsidRDefault="005E61CE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1276" w:type="dxa"/>
          </w:tcPr>
          <w:p w14:paraId="7316FFE3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31</w:t>
            </w:r>
          </w:p>
        </w:tc>
        <w:tc>
          <w:tcPr>
            <w:tcW w:w="1418" w:type="dxa"/>
          </w:tcPr>
          <w:p w14:paraId="5463A4F8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78-2.21</w:t>
            </w:r>
          </w:p>
        </w:tc>
        <w:tc>
          <w:tcPr>
            <w:tcW w:w="1133" w:type="dxa"/>
          </w:tcPr>
          <w:p w14:paraId="0DBCA187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0</w:t>
            </w:r>
          </w:p>
        </w:tc>
      </w:tr>
      <w:tr w:rsidR="008C43B1" w:rsidRPr="008C43B1" w14:paraId="2C3B225C" w14:textId="77777777" w:rsidTr="00FD0F97">
        <w:tc>
          <w:tcPr>
            <w:tcW w:w="4678" w:type="dxa"/>
            <w:vAlign w:val="center"/>
          </w:tcPr>
          <w:p w14:paraId="04993C89" w14:textId="77777777" w:rsidR="005E61CE" w:rsidRPr="008C43B1" w:rsidRDefault="005E61CE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Chronic obstructive pulmonary disease</w:t>
            </w:r>
          </w:p>
        </w:tc>
        <w:tc>
          <w:tcPr>
            <w:tcW w:w="1276" w:type="dxa"/>
          </w:tcPr>
          <w:p w14:paraId="05B4053A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7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1418" w:type="dxa"/>
          </w:tcPr>
          <w:p w14:paraId="6639310C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87-3.4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1133" w:type="dxa"/>
          </w:tcPr>
          <w:p w14:paraId="3B1B954B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11</w:t>
            </w:r>
          </w:p>
        </w:tc>
      </w:tr>
      <w:tr w:rsidR="008C43B1" w:rsidRPr="008C43B1" w14:paraId="6CC1A88B" w14:textId="77777777" w:rsidTr="00FD0F97">
        <w:tc>
          <w:tcPr>
            <w:tcW w:w="4678" w:type="dxa"/>
          </w:tcPr>
          <w:p w14:paraId="73A1DB2A" w14:textId="77777777" w:rsidR="005E61CE" w:rsidRPr="008C43B1" w:rsidRDefault="005E61CE" w:rsidP="00B810C2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Main caregiver (Family)</w:t>
            </w:r>
          </w:p>
        </w:tc>
        <w:tc>
          <w:tcPr>
            <w:tcW w:w="1276" w:type="dxa"/>
          </w:tcPr>
          <w:p w14:paraId="2361DFDB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szCs w:val="24"/>
              </w:rPr>
              <w:t>1.45</w:t>
            </w:r>
          </w:p>
        </w:tc>
        <w:tc>
          <w:tcPr>
            <w:tcW w:w="1418" w:type="dxa"/>
          </w:tcPr>
          <w:p w14:paraId="7CD5A94D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szCs w:val="24"/>
              </w:rPr>
              <w:t>.84-2.49</w:t>
            </w:r>
          </w:p>
        </w:tc>
        <w:tc>
          <w:tcPr>
            <w:tcW w:w="1133" w:type="dxa"/>
          </w:tcPr>
          <w:p w14:paraId="2BCCD986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szCs w:val="24"/>
              </w:rPr>
              <w:t>.1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8</w:t>
            </w:r>
          </w:p>
        </w:tc>
      </w:tr>
      <w:tr w:rsidR="008C43B1" w:rsidRPr="008C43B1" w14:paraId="38842D39" w14:textId="77777777" w:rsidTr="00FD0F97">
        <w:tc>
          <w:tcPr>
            <w:tcW w:w="4678" w:type="dxa"/>
          </w:tcPr>
          <w:p w14:paraId="5C6BC58B" w14:textId="77777777" w:rsidR="005E61CE" w:rsidRPr="008C43B1" w:rsidRDefault="00FD0F97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Li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v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g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 xml:space="preserve"> 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>i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n s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>ec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ond floor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 xml:space="preserve"> 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(or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 xml:space="preserve"> above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2D8658D0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18</w:t>
            </w:r>
          </w:p>
        </w:tc>
        <w:tc>
          <w:tcPr>
            <w:tcW w:w="1418" w:type="dxa"/>
          </w:tcPr>
          <w:p w14:paraId="1609EBF2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2.2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1133" w:type="dxa"/>
          </w:tcPr>
          <w:p w14:paraId="15AD683A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</w:tr>
      <w:tr w:rsidR="008C43B1" w:rsidRPr="008C43B1" w14:paraId="236C9BD0" w14:textId="77777777" w:rsidTr="00FD0F97">
        <w:tc>
          <w:tcPr>
            <w:tcW w:w="8500" w:type="dxa"/>
            <w:gridSpan w:val="4"/>
          </w:tcPr>
          <w:p w14:paraId="41C7A75E" w14:textId="77777777" w:rsidR="005E61CE" w:rsidRPr="008C43B1" w:rsidRDefault="005E61CE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Baseline condition</w:t>
            </w:r>
          </w:p>
        </w:tc>
      </w:tr>
      <w:tr w:rsidR="008C43B1" w:rsidRPr="008C43B1" w14:paraId="1C141D33" w14:textId="77777777" w:rsidTr="00FD0F97">
        <w:tc>
          <w:tcPr>
            <w:tcW w:w="4678" w:type="dxa"/>
          </w:tcPr>
          <w:p w14:paraId="18A24C2A" w14:textId="77777777" w:rsidR="005E61CE" w:rsidRPr="008C43B1" w:rsidRDefault="005E61CE" w:rsidP="00B810C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ADL </w:t>
            </w:r>
            <w:r w:rsidRPr="008C43B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dependence</w:t>
            </w:r>
          </w:p>
        </w:tc>
        <w:tc>
          <w:tcPr>
            <w:tcW w:w="1276" w:type="dxa"/>
          </w:tcPr>
          <w:p w14:paraId="25509351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418" w:type="dxa"/>
          </w:tcPr>
          <w:p w14:paraId="1F305CC6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29-1.49</w:t>
            </w:r>
          </w:p>
        </w:tc>
        <w:tc>
          <w:tcPr>
            <w:tcW w:w="1133" w:type="dxa"/>
          </w:tcPr>
          <w:p w14:paraId="1D63E34F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szCs w:val="24"/>
              </w:rPr>
              <w:t>.3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2</w:t>
            </w:r>
          </w:p>
        </w:tc>
      </w:tr>
      <w:tr w:rsidR="008C43B1" w:rsidRPr="008C43B1" w14:paraId="0BB9EDAE" w14:textId="77777777" w:rsidTr="00FD0F97">
        <w:tc>
          <w:tcPr>
            <w:tcW w:w="4678" w:type="dxa"/>
          </w:tcPr>
          <w:p w14:paraId="4AB0FCA7" w14:textId="77777777" w:rsidR="005E61CE" w:rsidRPr="008C43B1" w:rsidRDefault="005E61CE" w:rsidP="00B810C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IADL</w:t>
            </w:r>
            <w:r w:rsidRPr="008C43B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dependence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02D96551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30</w:t>
            </w:r>
          </w:p>
        </w:tc>
        <w:tc>
          <w:tcPr>
            <w:tcW w:w="1418" w:type="dxa"/>
          </w:tcPr>
          <w:p w14:paraId="69109550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="005E61CE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.54</w:t>
            </w:r>
          </w:p>
        </w:tc>
        <w:tc>
          <w:tcPr>
            <w:tcW w:w="1133" w:type="dxa"/>
            <w:shd w:val="clear" w:color="auto" w:fill="auto"/>
          </w:tcPr>
          <w:p w14:paraId="3C3D0372" w14:textId="77777777" w:rsidR="005E61CE" w:rsidRPr="008C43B1" w:rsidRDefault="00F44A3F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szCs w:val="24"/>
              </w:rPr>
              <w:t>0.4</w:t>
            </w: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</w:p>
        </w:tc>
      </w:tr>
      <w:tr w:rsidR="008C43B1" w:rsidRPr="008C43B1" w14:paraId="419A2BC2" w14:textId="77777777" w:rsidTr="00FD0F97">
        <w:tc>
          <w:tcPr>
            <w:tcW w:w="4678" w:type="dxa"/>
          </w:tcPr>
          <w:p w14:paraId="76DFE7B3" w14:textId="77777777" w:rsidR="005E61CE" w:rsidRPr="008C43B1" w:rsidRDefault="005E61CE" w:rsidP="00B810C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evere f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ailty (CFS)</w:t>
            </w:r>
          </w:p>
        </w:tc>
        <w:tc>
          <w:tcPr>
            <w:tcW w:w="1276" w:type="dxa"/>
          </w:tcPr>
          <w:p w14:paraId="06C8C6C6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00</w:t>
            </w:r>
          </w:p>
        </w:tc>
        <w:tc>
          <w:tcPr>
            <w:tcW w:w="1418" w:type="dxa"/>
          </w:tcPr>
          <w:p w14:paraId="5F7E6070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1133" w:type="dxa"/>
          </w:tcPr>
          <w:p w14:paraId="0E467F9C" w14:textId="77777777" w:rsidR="005E61CE" w:rsidRPr="008C43B1" w:rsidRDefault="005E61CE" w:rsidP="009769F0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</w:p>
        </w:tc>
      </w:tr>
      <w:tr w:rsidR="008C43B1" w:rsidRPr="008C43B1" w14:paraId="7EBD3167" w14:textId="77777777" w:rsidTr="00FD0F97">
        <w:tc>
          <w:tcPr>
            <w:tcW w:w="4678" w:type="dxa"/>
          </w:tcPr>
          <w:p w14:paraId="528D9222" w14:textId="77777777" w:rsidR="005E61CE" w:rsidRPr="008C43B1" w:rsidRDefault="005E61CE" w:rsidP="00B810C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High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ll risk (STEADI)</w:t>
            </w:r>
          </w:p>
        </w:tc>
        <w:tc>
          <w:tcPr>
            <w:tcW w:w="1276" w:type="dxa"/>
          </w:tcPr>
          <w:p w14:paraId="1C2C0855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7</w:t>
            </w:r>
          </w:p>
        </w:tc>
        <w:tc>
          <w:tcPr>
            <w:tcW w:w="1418" w:type="dxa"/>
          </w:tcPr>
          <w:p w14:paraId="60486085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1133" w:type="dxa"/>
          </w:tcPr>
          <w:p w14:paraId="53ABBEA2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szCs w:val="24"/>
              </w:rPr>
              <w:t>.6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2</w:t>
            </w:r>
          </w:p>
        </w:tc>
      </w:tr>
      <w:tr w:rsidR="008C43B1" w:rsidRPr="008C43B1" w14:paraId="4C9C72B1" w14:textId="77777777" w:rsidTr="00FD0F97">
        <w:tc>
          <w:tcPr>
            <w:tcW w:w="4678" w:type="dxa"/>
          </w:tcPr>
          <w:p w14:paraId="3B1D337B" w14:textId="77777777" w:rsidR="005E61CE" w:rsidRPr="008C43B1" w:rsidRDefault="005E61CE" w:rsidP="00B810C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>Severe cognitive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 xml:space="preserve"> impairment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SPMSQ)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6A4CC149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1418" w:type="dxa"/>
          </w:tcPr>
          <w:p w14:paraId="1D9FF1ED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3</w:t>
            </w:r>
          </w:p>
        </w:tc>
        <w:tc>
          <w:tcPr>
            <w:tcW w:w="1133" w:type="dxa"/>
          </w:tcPr>
          <w:p w14:paraId="1C10D3DC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szCs w:val="24"/>
              </w:rPr>
              <w:t>0.42</w:t>
            </w:r>
          </w:p>
        </w:tc>
      </w:tr>
      <w:tr w:rsidR="008C43B1" w:rsidRPr="008C43B1" w14:paraId="6215CA1C" w14:textId="77777777" w:rsidTr="00FD0F97">
        <w:tc>
          <w:tcPr>
            <w:tcW w:w="4678" w:type="dxa"/>
          </w:tcPr>
          <w:p w14:paraId="28E8CCFD" w14:textId="77777777" w:rsidR="005E61CE" w:rsidRPr="008C43B1" w:rsidRDefault="005E61CE" w:rsidP="00B810C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epression (GDS)</w:t>
            </w:r>
          </w:p>
        </w:tc>
        <w:tc>
          <w:tcPr>
            <w:tcW w:w="1276" w:type="dxa"/>
          </w:tcPr>
          <w:p w14:paraId="060CD3D7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1418" w:type="dxa"/>
          </w:tcPr>
          <w:p w14:paraId="35278EFC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</w:tc>
        <w:tc>
          <w:tcPr>
            <w:tcW w:w="1133" w:type="dxa"/>
          </w:tcPr>
          <w:p w14:paraId="49A53602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szCs w:val="24"/>
              </w:rPr>
              <w:t>.6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1</w:t>
            </w:r>
          </w:p>
        </w:tc>
      </w:tr>
      <w:tr w:rsidR="008C43B1" w:rsidRPr="008C43B1" w14:paraId="6F412C35" w14:textId="77777777" w:rsidTr="00FD0F97">
        <w:tc>
          <w:tcPr>
            <w:tcW w:w="4678" w:type="dxa"/>
          </w:tcPr>
          <w:p w14:paraId="78F776C6" w14:textId="77777777" w:rsidR="005E61CE" w:rsidRPr="008C43B1" w:rsidRDefault="005E61CE" w:rsidP="00B810C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Delirium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(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CA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276" w:type="dxa"/>
          </w:tcPr>
          <w:p w14:paraId="48948BA1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0</w:t>
            </w:r>
          </w:p>
        </w:tc>
        <w:tc>
          <w:tcPr>
            <w:tcW w:w="1418" w:type="dxa"/>
          </w:tcPr>
          <w:p w14:paraId="05BD8984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6</w:t>
            </w:r>
          </w:p>
        </w:tc>
        <w:tc>
          <w:tcPr>
            <w:tcW w:w="1133" w:type="dxa"/>
          </w:tcPr>
          <w:p w14:paraId="53514141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</w:tr>
      <w:tr w:rsidR="008C43B1" w:rsidRPr="008C43B1" w14:paraId="3E25F4B0" w14:textId="77777777" w:rsidTr="00FD0F97">
        <w:tc>
          <w:tcPr>
            <w:tcW w:w="4678" w:type="dxa"/>
          </w:tcPr>
          <w:p w14:paraId="3249E60A" w14:textId="77777777" w:rsidR="005E61CE" w:rsidRPr="008C43B1" w:rsidRDefault="005E61CE" w:rsidP="00B810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 M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alnutrition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MNA)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580ADFFA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82</w:t>
            </w:r>
          </w:p>
        </w:tc>
        <w:tc>
          <w:tcPr>
            <w:tcW w:w="1418" w:type="dxa"/>
          </w:tcPr>
          <w:p w14:paraId="343F6B90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7-1.8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133" w:type="dxa"/>
          </w:tcPr>
          <w:p w14:paraId="000E42D1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63</w:t>
            </w:r>
          </w:p>
        </w:tc>
      </w:tr>
      <w:tr w:rsidR="008C43B1" w:rsidRPr="008C43B1" w14:paraId="743CB0A4" w14:textId="77777777" w:rsidTr="00FD0F97">
        <w:tc>
          <w:tcPr>
            <w:tcW w:w="4678" w:type="dxa"/>
          </w:tcPr>
          <w:p w14:paraId="5128D696" w14:textId="77777777" w:rsidR="00FD0F97" w:rsidRPr="008C43B1" w:rsidRDefault="00FD0F97" w:rsidP="00FD0F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evere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roble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in 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bility (EQ-5D)</w:t>
            </w:r>
          </w:p>
        </w:tc>
        <w:tc>
          <w:tcPr>
            <w:tcW w:w="1276" w:type="dxa"/>
          </w:tcPr>
          <w:p w14:paraId="26BD0705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</w:tc>
        <w:tc>
          <w:tcPr>
            <w:tcW w:w="1418" w:type="dxa"/>
          </w:tcPr>
          <w:p w14:paraId="3CC30C14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1133" w:type="dxa"/>
          </w:tcPr>
          <w:p w14:paraId="21B33D20" w14:textId="77777777" w:rsidR="00FD0F97" w:rsidRPr="008C43B1" w:rsidRDefault="00FD0F97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6</w:t>
            </w:r>
          </w:p>
        </w:tc>
      </w:tr>
      <w:tr w:rsidR="008C43B1" w:rsidRPr="008C43B1" w14:paraId="1E2C7869" w14:textId="77777777" w:rsidTr="00FD0F97">
        <w:tc>
          <w:tcPr>
            <w:tcW w:w="4678" w:type="dxa"/>
          </w:tcPr>
          <w:p w14:paraId="5751705F" w14:textId="77777777" w:rsidR="00FD0F97" w:rsidRPr="008C43B1" w:rsidRDefault="00FD0F97" w:rsidP="00FD0F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evere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roblem in s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lf-care (EQ-5D)</w:t>
            </w:r>
          </w:p>
        </w:tc>
        <w:tc>
          <w:tcPr>
            <w:tcW w:w="1276" w:type="dxa"/>
          </w:tcPr>
          <w:p w14:paraId="6A50E2D2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9</w:t>
            </w:r>
          </w:p>
        </w:tc>
        <w:tc>
          <w:tcPr>
            <w:tcW w:w="1418" w:type="dxa"/>
          </w:tcPr>
          <w:p w14:paraId="3C1A8B39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1133" w:type="dxa"/>
          </w:tcPr>
          <w:p w14:paraId="615BE9FD" w14:textId="77777777" w:rsidR="00FD0F97" w:rsidRPr="008C43B1" w:rsidRDefault="00FD0F97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1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</w:tr>
      <w:tr w:rsidR="008C43B1" w:rsidRPr="008C43B1" w14:paraId="77628E33" w14:textId="77777777" w:rsidTr="00FD0F97">
        <w:tc>
          <w:tcPr>
            <w:tcW w:w="4678" w:type="dxa"/>
          </w:tcPr>
          <w:p w14:paraId="2B142465" w14:textId="77777777" w:rsidR="00FD0F97" w:rsidRPr="008C43B1" w:rsidRDefault="00FD0F97" w:rsidP="00FD0F97">
            <w:pPr>
              <w:widowControl/>
              <w:ind w:leftChars="100" w:left="1133" w:hangingChars="372" w:hanging="893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evere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roble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in u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ual activities (EQ-5D)</w:t>
            </w:r>
          </w:p>
        </w:tc>
        <w:tc>
          <w:tcPr>
            <w:tcW w:w="1276" w:type="dxa"/>
          </w:tcPr>
          <w:p w14:paraId="3EC4FEC6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418" w:type="dxa"/>
          </w:tcPr>
          <w:p w14:paraId="266EC1BB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1133" w:type="dxa"/>
          </w:tcPr>
          <w:p w14:paraId="020AE792" w14:textId="77777777" w:rsidR="00FD0F97" w:rsidRPr="008C43B1" w:rsidRDefault="00FD0F97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</w:tr>
      <w:tr w:rsidR="008C43B1" w:rsidRPr="008C43B1" w14:paraId="4F04AA66" w14:textId="77777777" w:rsidTr="00FD0F97">
        <w:tc>
          <w:tcPr>
            <w:tcW w:w="4678" w:type="dxa"/>
          </w:tcPr>
          <w:p w14:paraId="1AF62348" w14:textId="77777777" w:rsidR="005E61CE" w:rsidRPr="008C43B1" w:rsidRDefault="005E61CE" w:rsidP="00B810C2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evere p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in / discomfort (EQ-5D)</w:t>
            </w:r>
          </w:p>
        </w:tc>
        <w:tc>
          <w:tcPr>
            <w:tcW w:w="1276" w:type="dxa"/>
          </w:tcPr>
          <w:p w14:paraId="6FB44929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</w:tc>
        <w:tc>
          <w:tcPr>
            <w:tcW w:w="1418" w:type="dxa"/>
          </w:tcPr>
          <w:p w14:paraId="72679916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7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3.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133" w:type="dxa"/>
          </w:tcPr>
          <w:p w14:paraId="0B68D01D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24</w:t>
            </w:r>
          </w:p>
        </w:tc>
      </w:tr>
      <w:tr w:rsidR="008C43B1" w:rsidRPr="008C43B1" w14:paraId="02A971E8" w14:textId="77777777" w:rsidTr="00FD0F97">
        <w:tc>
          <w:tcPr>
            <w:tcW w:w="4678" w:type="dxa"/>
            <w:tcBorders>
              <w:bottom w:val="single" w:sz="4" w:space="0" w:color="auto"/>
            </w:tcBorders>
          </w:tcPr>
          <w:p w14:paraId="0109D7EF" w14:textId="77777777" w:rsidR="005E61CE" w:rsidRPr="008C43B1" w:rsidRDefault="005E61CE" w:rsidP="00B810C2">
            <w:pPr>
              <w:ind w:firstLineChars="100" w:firstLine="240"/>
              <w:rPr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evere 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nxiety / depression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EQ-5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ADAD3C" w14:textId="77777777" w:rsidR="005E61CE" w:rsidRPr="008C43B1" w:rsidRDefault="00F44A3F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.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DBC698" w14:textId="77777777" w:rsidR="005E61CE" w:rsidRPr="008C43B1" w:rsidRDefault="005E61CE" w:rsidP="00B810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89-5.3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05E7489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szCs w:val="24"/>
              </w:rPr>
              <w:t>0.08</w:t>
            </w:r>
          </w:p>
        </w:tc>
      </w:tr>
    </w:tbl>
    <w:p w14:paraId="3983855B" w14:textId="77777777" w:rsidR="00574CD6" w:rsidRPr="008C43B1" w:rsidRDefault="00574CD6" w:rsidP="00574CD6">
      <w:pPr>
        <w:rPr>
          <w:rFonts w:ascii="Times New Roman" w:eastAsia="標楷體" w:hAnsi="Times New Roman" w:cs="Times New Roman"/>
          <w:bCs/>
          <w:kern w:val="0"/>
          <w:szCs w:val="24"/>
        </w:rPr>
      </w:pP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  <w:vertAlign w:val="superscript"/>
        </w:rPr>
        <w:t xml:space="preserve">1 </w:t>
      </w:r>
      <w:r w:rsidRPr="008C43B1">
        <w:rPr>
          <w:rFonts w:ascii="Times New Roman" w:eastAsia="新細明體" w:hAnsi="Times New Roman" w:cs="Times New Roman" w:hint="eastAsia"/>
          <w:kern w:val="0"/>
          <w:szCs w:val="24"/>
        </w:rPr>
        <w:t>SPMSQ</w:t>
      </w:r>
      <w:r w:rsidRPr="008C43B1">
        <w:rPr>
          <w:rFonts w:ascii="Times New Roman" w:eastAsia="標楷體" w:hAnsi="Times New Roman" w:cs="Times New Roman"/>
          <w:kern w:val="0"/>
          <w:szCs w:val="24"/>
        </w:rPr>
        <w:t xml:space="preserve"> score </w:t>
      </w:r>
      <w:r w:rsidRPr="008C43B1">
        <w:rPr>
          <w:rFonts w:ascii="新細明體" w:eastAsia="新細明體" w:hAnsi="新細明體" w:cs="Times New Roman" w:hint="eastAsia"/>
          <w:b/>
          <w:kern w:val="0"/>
          <w:szCs w:val="24"/>
        </w:rPr>
        <w:t xml:space="preserve">≧ </w:t>
      </w:r>
      <w:r w:rsidRPr="008C43B1">
        <w:rPr>
          <w:rStyle w:val="a9"/>
          <w:rFonts w:ascii="Times New Roman" w:eastAsia="標楷體" w:hAnsi="Times New Roman" w:cs="Times New Roman"/>
          <w:b w:val="0"/>
          <w:szCs w:val="24"/>
          <w:bdr w:val="none" w:sz="0" w:space="0" w:color="auto" w:frame="1"/>
          <w:shd w:val="clear" w:color="auto" w:fill="FFFFFF"/>
        </w:rPr>
        <w:t>8</w:t>
      </w:r>
      <w:r w:rsidRPr="008C43B1">
        <w:rPr>
          <w:rStyle w:val="a9"/>
          <w:rFonts w:ascii="Times New Roman" w:eastAsia="標楷體" w:hAnsi="Times New Roman" w:cs="Times New Roman" w:hint="eastAsia"/>
          <w:b w:val="0"/>
          <w:szCs w:val="24"/>
          <w:bdr w:val="none" w:sz="0" w:space="0" w:color="auto" w:frame="1"/>
          <w:shd w:val="clear" w:color="auto" w:fill="FFFFFF"/>
        </w:rPr>
        <w:t>.</w:t>
      </w:r>
    </w:p>
    <w:p w14:paraId="059FD71F" w14:textId="77777777" w:rsidR="00574CD6" w:rsidRPr="008C43B1" w:rsidRDefault="00574CD6" w:rsidP="00574CD6">
      <w:pPr>
        <w:rPr>
          <w:rFonts w:ascii="Times New Roman" w:eastAsia="微軟正黑體" w:hAnsi="Times New Roman" w:cs="Times New Roman"/>
          <w:szCs w:val="24"/>
        </w:rPr>
      </w:pP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  <w:vertAlign w:val="superscript"/>
        </w:rPr>
        <w:t xml:space="preserve">2 </w:t>
      </w:r>
      <w:r w:rsidRPr="008C43B1">
        <w:rPr>
          <w:rFonts w:ascii="Times New Roman" w:eastAsia="新細明體" w:hAnsi="Times New Roman" w:cs="Times New Roman"/>
          <w:kern w:val="0"/>
          <w:szCs w:val="24"/>
        </w:rPr>
        <w:t>Mal</w:t>
      </w:r>
      <w:r w:rsidRPr="008C43B1">
        <w:rPr>
          <w:rFonts w:ascii="Times New Roman" w:eastAsia="新細明體" w:hAnsi="Times New Roman" w:cs="Times New Roman" w:hint="eastAsia"/>
          <w:kern w:val="0"/>
          <w:szCs w:val="24"/>
        </w:rPr>
        <w:t>nutrition</w:t>
      </w: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: </w:t>
      </w:r>
      <w:r w:rsidRPr="008C43B1">
        <w:rPr>
          <w:rFonts w:ascii="Times New Roman" w:eastAsia="新細明體" w:hAnsi="Times New Roman" w:cs="Times New Roman"/>
          <w:bCs/>
          <w:kern w:val="0"/>
          <w:szCs w:val="24"/>
        </w:rPr>
        <w:t>MNA score</w:t>
      </w: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 &lt; </w:t>
      </w:r>
      <w:r w:rsidRPr="008C43B1">
        <w:rPr>
          <w:rFonts w:ascii="Times New Roman" w:eastAsia="微軟正黑體" w:hAnsi="Times New Roman" w:cs="Times New Roman"/>
          <w:szCs w:val="24"/>
        </w:rPr>
        <w:t>12.</w:t>
      </w:r>
    </w:p>
    <w:p w14:paraId="600C6952" w14:textId="77777777" w:rsidR="00574CD6" w:rsidRPr="008C43B1" w:rsidRDefault="00574CD6" w:rsidP="004759B7">
      <w:pPr>
        <w:rPr>
          <w:rFonts w:ascii="Times New Roman" w:hAnsi="Times New Roman" w:cs="Times New Roman"/>
          <w:b/>
          <w:szCs w:val="24"/>
        </w:rPr>
      </w:pPr>
      <w:r w:rsidRPr="008C43B1">
        <w:rPr>
          <w:rFonts w:ascii="Times New Roman" w:hAnsi="Times New Roman" w:cs="Times New Roman"/>
          <w:szCs w:val="24"/>
        </w:rPr>
        <w:t>Abbreviation</w:t>
      </w:r>
      <w:r w:rsidR="00FD0F97" w:rsidRPr="008C43B1">
        <w:rPr>
          <w:rFonts w:ascii="Times New Roman" w:eastAsia="微軟正黑體" w:hAnsi="Times New Roman" w:cs="Times New Roman"/>
          <w:szCs w:val="24"/>
        </w:rPr>
        <w:t>s</w:t>
      </w:r>
      <w:r w:rsidRPr="008C43B1">
        <w:rPr>
          <w:rFonts w:ascii="Times New Roman" w:hAnsi="Times New Roman" w:cs="Times New Roman"/>
          <w:szCs w:val="24"/>
        </w:rPr>
        <w:t xml:space="preserve">: </w:t>
      </w:r>
      <w:r w:rsidR="002D4E3E" w:rsidRPr="008C43B1">
        <w:rPr>
          <w:rFonts w:ascii="Times New Roman" w:hAnsi="Times New Roman" w:cs="Times New Roman"/>
          <w:kern w:val="0"/>
          <w:szCs w:val="24"/>
        </w:rPr>
        <w:t>ADL, activities of daily living; CAM, Confusion Assessment Method; CFS, Clinical Frailty Scale; EQ-5D, EuroQol-5 dimension;</w:t>
      </w:r>
      <w:r w:rsidR="002D4E3E" w:rsidRPr="008C43B1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D4E3E" w:rsidRPr="008C43B1">
        <w:rPr>
          <w:rFonts w:ascii="Times New Roman" w:hAnsi="Times New Roman" w:cs="Times New Roman"/>
          <w:kern w:val="0"/>
          <w:szCs w:val="24"/>
        </w:rPr>
        <w:t>GDS, Geriatric Depression Scale;</w:t>
      </w:r>
      <w:r w:rsidR="002D4E3E" w:rsidRPr="008C43B1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D4E3E" w:rsidRPr="008C43B1">
        <w:rPr>
          <w:rFonts w:ascii="Times New Roman" w:hAnsi="Times New Roman" w:cs="Times New Roman"/>
          <w:kern w:val="0"/>
          <w:szCs w:val="24"/>
        </w:rPr>
        <w:t>IADL, instrumental activities of daily living; MNA, Mini Nutrition Assessment; PAC,</w:t>
      </w:r>
      <w:r w:rsidR="002D4E3E" w:rsidRPr="008C43B1">
        <w:rPr>
          <w:rFonts w:ascii="Times New Roman" w:hAnsi="Times New Roman" w:cs="Times New Roman"/>
          <w:szCs w:val="24"/>
        </w:rPr>
        <w:t xml:space="preserve"> </w:t>
      </w:r>
      <w:r w:rsidR="002D4E3E" w:rsidRPr="008C43B1">
        <w:rPr>
          <w:rFonts w:ascii="Times New Roman" w:hAnsi="Times New Roman" w:cs="Times New Roman"/>
          <w:kern w:val="0"/>
          <w:szCs w:val="24"/>
        </w:rPr>
        <w:t>post-acute care; SPMSQ, Short Portable Mental Status Questionnaire; STEADI, S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top </w:t>
      </w:r>
      <w:r w:rsidR="002D4E3E" w:rsidRPr="008C43B1">
        <w:rPr>
          <w:rFonts w:ascii="Times New Roman" w:hAnsi="Times New Roman" w:cs="Times New Roman"/>
          <w:kern w:val="0"/>
          <w:szCs w:val="24"/>
        </w:rPr>
        <w:t>E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lderly </w:t>
      </w:r>
      <w:r w:rsidR="002D4E3E" w:rsidRPr="008C43B1">
        <w:rPr>
          <w:rFonts w:ascii="Times New Roman" w:hAnsi="Times New Roman" w:cs="Times New Roman"/>
          <w:kern w:val="0"/>
          <w:szCs w:val="24"/>
        </w:rPr>
        <w:t>A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ccidents, </w:t>
      </w:r>
      <w:r w:rsidR="002D4E3E" w:rsidRPr="008C43B1">
        <w:rPr>
          <w:rFonts w:ascii="Times New Roman" w:hAnsi="Times New Roman" w:cs="Times New Roman"/>
          <w:kern w:val="0"/>
          <w:szCs w:val="24"/>
        </w:rPr>
        <w:t>Deaths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, and </w:t>
      </w:r>
      <w:r w:rsidR="002D4E3E" w:rsidRPr="008C43B1">
        <w:rPr>
          <w:rFonts w:ascii="Times New Roman" w:hAnsi="Times New Roman" w:cs="Times New Roman"/>
          <w:kern w:val="0"/>
          <w:szCs w:val="24"/>
        </w:rPr>
        <w:t>I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>njuries</w:t>
      </w:r>
      <w:r w:rsidR="002D4E3E" w:rsidRPr="008C43B1">
        <w:rPr>
          <w:rFonts w:ascii="Times New Roman" w:hAnsi="Times New Roman" w:cs="Times New Roman" w:hint="eastAsia"/>
          <w:kern w:val="0"/>
          <w:szCs w:val="24"/>
        </w:rPr>
        <w:t>.</w:t>
      </w:r>
    </w:p>
    <w:p w14:paraId="57315D4F" w14:textId="51DD719C" w:rsidR="00574CD6" w:rsidRPr="008C43B1" w:rsidRDefault="00574CD6">
      <w:pPr>
        <w:widowControl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574CD6" w:rsidRPr="008C43B1" w:rsidSect="00C644E1">
      <w:footerReference w:type="default" r:id="rId8"/>
      <w:pgSz w:w="11906" w:h="16838"/>
      <w:pgMar w:top="1440" w:right="1800" w:bottom="1276" w:left="1800" w:header="851" w:footer="4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8F1A9" w14:textId="77777777" w:rsidR="007B0F17" w:rsidRDefault="007B0F17" w:rsidP="00227AE1">
      <w:r>
        <w:separator/>
      </w:r>
    </w:p>
  </w:endnote>
  <w:endnote w:type="continuationSeparator" w:id="0">
    <w:p w14:paraId="6686021D" w14:textId="77777777" w:rsidR="007B0F17" w:rsidRDefault="007B0F17" w:rsidP="00227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6623466"/>
      <w:docPartObj>
        <w:docPartGallery w:val="Page Numbers (Bottom of Page)"/>
        <w:docPartUnique/>
      </w:docPartObj>
    </w:sdtPr>
    <w:sdtEndPr/>
    <w:sdtContent>
      <w:p w14:paraId="0B60E2CF" w14:textId="621EBAE5" w:rsidR="00A7474E" w:rsidRDefault="00A7474E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4CB" w:rsidRPr="006174CB">
          <w:rPr>
            <w:noProof/>
            <w:lang w:val="zh-TW"/>
          </w:rPr>
          <w:t>1</w:t>
        </w:r>
        <w:r>
          <w:fldChar w:fldCharType="end"/>
        </w:r>
      </w:p>
    </w:sdtContent>
  </w:sdt>
  <w:p w14:paraId="1EE9CF3B" w14:textId="77777777" w:rsidR="00A7474E" w:rsidRDefault="00A7474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6031A2" w14:textId="77777777" w:rsidR="007B0F17" w:rsidRDefault="007B0F17" w:rsidP="00227AE1">
      <w:r>
        <w:separator/>
      </w:r>
    </w:p>
  </w:footnote>
  <w:footnote w:type="continuationSeparator" w:id="0">
    <w:p w14:paraId="196BD249" w14:textId="77777777" w:rsidR="007B0F17" w:rsidRDefault="007B0F17" w:rsidP="00227A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D663CA"/>
    <w:multiLevelType w:val="hybridMultilevel"/>
    <w:tmpl w:val="4712102C"/>
    <w:lvl w:ilvl="0" w:tplc="B4BE7A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7822F62"/>
    <w:multiLevelType w:val="hybridMultilevel"/>
    <w:tmpl w:val="4712102C"/>
    <w:lvl w:ilvl="0" w:tplc="B4BE7A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62F"/>
    <w:rsid w:val="00051E88"/>
    <w:rsid w:val="00067F01"/>
    <w:rsid w:val="000858E2"/>
    <w:rsid w:val="000B4D30"/>
    <w:rsid w:val="000C604F"/>
    <w:rsid w:val="000D09E2"/>
    <w:rsid w:val="000E3431"/>
    <w:rsid w:val="000E7380"/>
    <w:rsid w:val="000F7DBF"/>
    <w:rsid w:val="00100D8E"/>
    <w:rsid w:val="00161F46"/>
    <w:rsid w:val="0016360A"/>
    <w:rsid w:val="001813B4"/>
    <w:rsid w:val="00182DBC"/>
    <w:rsid w:val="001922F2"/>
    <w:rsid w:val="001B2C91"/>
    <w:rsid w:val="001E746D"/>
    <w:rsid w:val="00200018"/>
    <w:rsid w:val="00210A96"/>
    <w:rsid w:val="00211DFA"/>
    <w:rsid w:val="00216B66"/>
    <w:rsid w:val="00222230"/>
    <w:rsid w:val="002264EC"/>
    <w:rsid w:val="00227AE1"/>
    <w:rsid w:val="002573B1"/>
    <w:rsid w:val="0026054D"/>
    <w:rsid w:val="002B2162"/>
    <w:rsid w:val="002B39A0"/>
    <w:rsid w:val="002B4304"/>
    <w:rsid w:val="002B6727"/>
    <w:rsid w:val="002C792C"/>
    <w:rsid w:val="002D4E3E"/>
    <w:rsid w:val="002E238D"/>
    <w:rsid w:val="00305525"/>
    <w:rsid w:val="00305AA6"/>
    <w:rsid w:val="003200A7"/>
    <w:rsid w:val="0033318C"/>
    <w:rsid w:val="00334E77"/>
    <w:rsid w:val="00335707"/>
    <w:rsid w:val="00354867"/>
    <w:rsid w:val="00382500"/>
    <w:rsid w:val="0039634D"/>
    <w:rsid w:val="003C3D16"/>
    <w:rsid w:val="003D2D8F"/>
    <w:rsid w:val="00405CEA"/>
    <w:rsid w:val="00435C69"/>
    <w:rsid w:val="004428DE"/>
    <w:rsid w:val="00443E8A"/>
    <w:rsid w:val="00450CE7"/>
    <w:rsid w:val="004635BA"/>
    <w:rsid w:val="00470CB7"/>
    <w:rsid w:val="004759B7"/>
    <w:rsid w:val="004B3B1C"/>
    <w:rsid w:val="004B46A5"/>
    <w:rsid w:val="004B690E"/>
    <w:rsid w:val="004D5C15"/>
    <w:rsid w:val="004F588B"/>
    <w:rsid w:val="005152A3"/>
    <w:rsid w:val="005707B1"/>
    <w:rsid w:val="00573871"/>
    <w:rsid w:val="00574CD6"/>
    <w:rsid w:val="00594AF9"/>
    <w:rsid w:val="00597B63"/>
    <w:rsid w:val="005E61CE"/>
    <w:rsid w:val="006174CB"/>
    <w:rsid w:val="00617721"/>
    <w:rsid w:val="00630EDA"/>
    <w:rsid w:val="00644662"/>
    <w:rsid w:val="00660A86"/>
    <w:rsid w:val="006713CD"/>
    <w:rsid w:val="0067791F"/>
    <w:rsid w:val="00686B03"/>
    <w:rsid w:val="006C1C41"/>
    <w:rsid w:val="006E7E88"/>
    <w:rsid w:val="006F458F"/>
    <w:rsid w:val="0070493A"/>
    <w:rsid w:val="00750123"/>
    <w:rsid w:val="00787AB6"/>
    <w:rsid w:val="007B0F17"/>
    <w:rsid w:val="007D32CE"/>
    <w:rsid w:val="007D5843"/>
    <w:rsid w:val="007F7CE1"/>
    <w:rsid w:val="0080182D"/>
    <w:rsid w:val="00813FD3"/>
    <w:rsid w:val="00835110"/>
    <w:rsid w:val="00855DA0"/>
    <w:rsid w:val="008562CB"/>
    <w:rsid w:val="0086276F"/>
    <w:rsid w:val="00890BC9"/>
    <w:rsid w:val="0089288D"/>
    <w:rsid w:val="00892C56"/>
    <w:rsid w:val="008A5605"/>
    <w:rsid w:val="008C43B1"/>
    <w:rsid w:val="008C7572"/>
    <w:rsid w:val="008D653A"/>
    <w:rsid w:val="008D7493"/>
    <w:rsid w:val="00906CC3"/>
    <w:rsid w:val="00920AB8"/>
    <w:rsid w:val="00927067"/>
    <w:rsid w:val="00943436"/>
    <w:rsid w:val="009571C8"/>
    <w:rsid w:val="009769F0"/>
    <w:rsid w:val="00976CE0"/>
    <w:rsid w:val="009923CB"/>
    <w:rsid w:val="009E1F8C"/>
    <w:rsid w:val="009E3F04"/>
    <w:rsid w:val="009E4601"/>
    <w:rsid w:val="00A1523E"/>
    <w:rsid w:val="00A16C47"/>
    <w:rsid w:val="00A26C3B"/>
    <w:rsid w:val="00A32CAA"/>
    <w:rsid w:val="00A512FE"/>
    <w:rsid w:val="00A523CF"/>
    <w:rsid w:val="00A54C47"/>
    <w:rsid w:val="00A67A60"/>
    <w:rsid w:val="00A7474E"/>
    <w:rsid w:val="00A95A5B"/>
    <w:rsid w:val="00AA5B3B"/>
    <w:rsid w:val="00AF2F5D"/>
    <w:rsid w:val="00AF4C67"/>
    <w:rsid w:val="00B149DB"/>
    <w:rsid w:val="00B72211"/>
    <w:rsid w:val="00B77675"/>
    <w:rsid w:val="00B810C2"/>
    <w:rsid w:val="00B9137A"/>
    <w:rsid w:val="00BC0642"/>
    <w:rsid w:val="00BD2D24"/>
    <w:rsid w:val="00BD5EFA"/>
    <w:rsid w:val="00BD6661"/>
    <w:rsid w:val="00BE4BD4"/>
    <w:rsid w:val="00C017C6"/>
    <w:rsid w:val="00C16AD7"/>
    <w:rsid w:val="00C502F5"/>
    <w:rsid w:val="00C644E1"/>
    <w:rsid w:val="00C9283B"/>
    <w:rsid w:val="00C97443"/>
    <w:rsid w:val="00CB6412"/>
    <w:rsid w:val="00CC762F"/>
    <w:rsid w:val="00CF7BA9"/>
    <w:rsid w:val="00D10F87"/>
    <w:rsid w:val="00D55919"/>
    <w:rsid w:val="00D6283C"/>
    <w:rsid w:val="00D77474"/>
    <w:rsid w:val="00D81200"/>
    <w:rsid w:val="00D93162"/>
    <w:rsid w:val="00DE6D26"/>
    <w:rsid w:val="00DF5503"/>
    <w:rsid w:val="00E00163"/>
    <w:rsid w:val="00E146E4"/>
    <w:rsid w:val="00E17FDB"/>
    <w:rsid w:val="00E27F4D"/>
    <w:rsid w:val="00E3441C"/>
    <w:rsid w:val="00E85277"/>
    <w:rsid w:val="00E855E8"/>
    <w:rsid w:val="00E873EB"/>
    <w:rsid w:val="00E958EE"/>
    <w:rsid w:val="00ED0146"/>
    <w:rsid w:val="00ED69E5"/>
    <w:rsid w:val="00F02D76"/>
    <w:rsid w:val="00F21271"/>
    <w:rsid w:val="00F3460D"/>
    <w:rsid w:val="00F42E47"/>
    <w:rsid w:val="00F44A3F"/>
    <w:rsid w:val="00F55833"/>
    <w:rsid w:val="00F60D2C"/>
    <w:rsid w:val="00FB1451"/>
    <w:rsid w:val="00FB6975"/>
    <w:rsid w:val="00FB7C07"/>
    <w:rsid w:val="00FC2A17"/>
    <w:rsid w:val="00FC439B"/>
    <w:rsid w:val="00FD0F97"/>
    <w:rsid w:val="00FD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6361D"/>
  <w15:docId w15:val="{79F7F330-32AD-4490-A07C-FA67AB08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62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762F"/>
    <w:pPr>
      <w:ind w:leftChars="200" w:left="480"/>
    </w:pPr>
  </w:style>
  <w:style w:type="table" w:styleId="a4">
    <w:name w:val="Table Grid"/>
    <w:basedOn w:val="a1"/>
    <w:uiPriority w:val="59"/>
    <w:rsid w:val="00CC7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27A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27AE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27A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27AE1"/>
    <w:rPr>
      <w:sz w:val="20"/>
      <w:szCs w:val="20"/>
    </w:rPr>
  </w:style>
  <w:style w:type="character" w:styleId="a9">
    <w:name w:val="Strong"/>
    <w:basedOn w:val="a0"/>
    <w:uiPriority w:val="22"/>
    <w:qFormat/>
    <w:rsid w:val="00227A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7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9E4E8-C98F-4D18-9DCE-532FDDB1E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傅子恆</dc:creator>
  <cp:lastModifiedBy>tms</cp:lastModifiedBy>
  <cp:revision>2</cp:revision>
  <cp:lastPrinted>2021-01-25T02:31:00Z</cp:lastPrinted>
  <dcterms:created xsi:type="dcterms:W3CDTF">2022-12-23T10:27:00Z</dcterms:created>
  <dcterms:modified xsi:type="dcterms:W3CDTF">2022-12-23T10:27:00Z</dcterms:modified>
</cp:coreProperties>
</file>